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9ED6D" w14:textId="77777777" w:rsidR="00A251F9" w:rsidRPr="008701AA" w:rsidRDefault="00A251F9" w:rsidP="00A251F9">
      <w:pPr>
        <w:spacing w:line="240" w:lineRule="auto"/>
      </w:pPr>
      <w:r w:rsidRPr="00BA39C4">
        <w:rPr>
          <w:b/>
          <w:bCs/>
        </w:rPr>
        <w:t xml:space="preserve">S9 Table. CFA model fit indices for well-being, Study 2. </w:t>
      </w:r>
      <w:r w:rsidRPr="00BA39C4">
        <w:t xml:space="preserve">Note. CFI = comparative fit index, SRMR = standardized root </w:t>
      </w:r>
      <w:proofErr w:type="gramStart"/>
      <w:r w:rsidRPr="00BA39C4">
        <w:t>mean</w:t>
      </w:r>
      <w:proofErr w:type="gramEnd"/>
      <w:r w:rsidRPr="00BA39C4">
        <w:t xml:space="preserve"> square residual, RMSEA = root mean square error of approximation</w:t>
      </w:r>
    </w:p>
    <w:p w14:paraId="30F63E3F" w14:textId="77777777" w:rsidR="00A251F9" w:rsidRPr="00BA39C4" w:rsidRDefault="00A251F9" w:rsidP="00A251F9">
      <w:pPr>
        <w:rPr>
          <w:b/>
          <w:bCs/>
        </w:rPr>
      </w:pPr>
    </w:p>
    <w:tbl>
      <w:tblPr>
        <w:tblW w:w="104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3"/>
        <w:gridCol w:w="1274"/>
        <w:gridCol w:w="1510"/>
        <w:gridCol w:w="1510"/>
        <w:gridCol w:w="1510"/>
        <w:gridCol w:w="1510"/>
      </w:tblGrid>
      <w:tr w:rsidR="00A251F9" w:rsidRPr="008701AA" w14:paraId="2CCE884B" w14:textId="77777777" w:rsidTr="00E21A04">
        <w:trPr>
          <w:trHeight w:val="273"/>
        </w:trPr>
        <w:tc>
          <w:tcPr>
            <w:tcW w:w="312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D3F2" w14:textId="77777777" w:rsidR="00A251F9" w:rsidRPr="008701AA" w:rsidRDefault="00A251F9" w:rsidP="00E21A04">
            <w:pPr>
              <w:widowControl w:val="0"/>
              <w:spacing w:line="240" w:lineRule="auto"/>
            </w:pPr>
            <w:r w:rsidRPr="008701AA">
              <w:t>Model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DBAE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CFI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8A49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SRMR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711AF7D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  <w:rPr>
                <w:iCs/>
              </w:rPr>
            </w:pPr>
            <w:r w:rsidRPr="008701AA">
              <w:rPr>
                <w:iCs/>
              </w:rPr>
              <w:t>RMSEA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234F" w14:textId="77777777" w:rsidR="00A251F9" w:rsidRPr="008701AA" w:rsidRDefault="00A251F9" w:rsidP="00E21A04">
            <w:pPr>
              <w:widowControl w:val="0"/>
              <w:spacing w:line="240" w:lineRule="auto"/>
              <w:jc w:val="center"/>
              <w:rPr>
                <w:i/>
                <w:vertAlign w:val="superscript"/>
              </w:rPr>
            </w:pPr>
            <w:r w:rsidRPr="008701AA">
              <w:rPr>
                <w:i/>
              </w:rPr>
              <w:t>Χ</w:t>
            </w:r>
            <w:r w:rsidRPr="008701AA">
              <w:rPr>
                <w:i/>
                <w:vertAlign w:val="superscript"/>
              </w:rPr>
              <w:t>2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5675" w14:textId="77777777" w:rsidR="00A251F9" w:rsidRPr="008701AA" w:rsidRDefault="00A251F9" w:rsidP="00E21A04">
            <w:pPr>
              <w:widowControl w:val="0"/>
              <w:spacing w:line="240" w:lineRule="auto"/>
              <w:jc w:val="center"/>
              <w:rPr>
                <w:i/>
              </w:rPr>
            </w:pPr>
            <w:proofErr w:type="spellStart"/>
            <w:r w:rsidRPr="008701AA">
              <w:rPr>
                <w:i/>
              </w:rPr>
              <w:t>df</w:t>
            </w:r>
            <w:proofErr w:type="spellEnd"/>
          </w:p>
        </w:tc>
      </w:tr>
      <w:tr w:rsidR="00A251F9" w:rsidRPr="008701AA" w14:paraId="6FB9882D" w14:textId="77777777" w:rsidTr="00E21A04">
        <w:trPr>
          <w:trHeight w:val="273"/>
        </w:trPr>
        <w:tc>
          <w:tcPr>
            <w:tcW w:w="31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6B28" w14:textId="77777777" w:rsidR="00A251F9" w:rsidRPr="008701AA" w:rsidRDefault="00A251F9" w:rsidP="00E21A04">
            <w:pPr>
              <w:widowControl w:val="0"/>
              <w:spacing w:line="240" w:lineRule="auto"/>
            </w:pPr>
            <w:r w:rsidRPr="008701AA">
              <w:t>One-factor model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A311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816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8C3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 xml:space="preserve">0.086 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7EDA9117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212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218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675.694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3F56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27</w:t>
            </w:r>
          </w:p>
        </w:tc>
      </w:tr>
      <w:tr w:rsidR="00A251F9" w:rsidRPr="008701AA" w14:paraId="73EE9290" w14:textId="77777777" w:rsidTr="00E21A04">
        <w:trPr>
          <w:trHeight w:val="273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208E" w14:textId="77777777" w:rsidR="00A251F9" w:rsidRPr="008701AA" w:rsidRDefault="00A251F9" w:rsidP="00E21A04">
            <w:pPr>
              <w:widowControl w:val="0"/>
              <w:spacing w:line="240" w:lineRule="auto"/>
            </w:pPr>
            <w:r w:rsidRPr="008701AA">
              <w:t>Two-factor model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CB5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B33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427E06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857F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2064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</w:p>
        </w:tc>
      </w:tr>
      <w:tr w:rsidR="00A251F9" w:rsidRPr="008701AA" w14:paraId="4A3BE901" w14:textId="77777777" w:rsidTr="00E21A04">
        <w:trPr>
          <w:trHeight w:val="8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906E" w14:textId="77777777" w:rsidR="00A251F9" w:rsidRPr="008701AA" w:rsidRDefault="00A251F9" w:rsidP="00E21A04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 w:rsidRPr="008701AA">
              <w:t>F1 hedonic + richness, F2 eudaimon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9804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8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92F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0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F6BF7F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2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FB4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649.2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5A2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26</w:t>
            </w:r>
          </w:p>
        </w:tc>
      </w:tr>
      <w:tr w:rsidR="00A251F9" w:rsidRPr="008701AA" w14:paraId="095BFA15" w14:textId="77777777" w:rsidTr="00E21A04">
        <w:trPr>
          <w:trHeight w:val="54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ACD8" w14:textId="77777777" w:rsidR="00A251F9" w:rsidRPr="008701AA" w:rsidRDefault="00A251F9" w:rsidP="00E21A04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 w:rsidRPr="008701AA">
              <w:t>F1 eudaimonic + richness, F2 hedon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C05F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9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D78D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0.06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6830A4C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1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E9CA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269.8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BE9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26</w:t>
            </w:r>
          </w:p>
        </w:tc>
      </w:tr>
      <w:tr w:rsidR="00A251F9" w:rsidRPr="008701AA" w14:paraId="7CED14DA" w14:textId="77777777" w:rsidTr="00E21A04">
        <w:trPr>
          <w:trHeight w:val="829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ACD4" w14:textId="77777777" w:rsidR="00A251F9" w:rsidRPr="008701AA" w:rsidRDefault="00A251F9" w:rsidP="00E21A04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 w:rsidRPr="008701AA">
              <w:t>F1 hedonic + eudaimonic, F2 richnes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1982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8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578F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 xml:space="preserve">0.08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E2DFC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1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363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471.8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33DA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26</w:t>
            </w:r>
          </w:p>
          <w:p w14:paraId="355AF170" w14:textId="77777777" w:rsidR="00A251F9" w:rsidRPr="008701AA" w:rsidRDefault="00A251F9" w:rsidP="00E21A04">
            <w:pPr>
              <w:widowControl w:val="0"/>
              <w:spacing w:line="240" w:lineRule="auto"/>
            </w:pPr>
          </w:p>
        </w:tc>
      </w:tr>
      <w:tr w:rsidR="00A251F9" w:rsidRPr="008701AA" w14:paraId="2E0BF62E" w14:textId="77777777" w:rsidTr="00E21A04">
        <w:trPr>
          <w:trHeight w:val="5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E4C2" w14:textId="77777777" w:rsidR="00A251F9" w:rsidRPr="008701AA" w:rsidRDefault="00A251F9" w:rsidP="00E21A04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8701AA">
              <w:t>F1 hedonic, F2 eudaimon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C02A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9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F55B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0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39685B1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0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A4C8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 xml:space="preserve">48.28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3918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8</w:t>
            </w:r>
          </w:p>
        </w:tc>
      </w:tr>
      <w:tr w:rsidR="00A251F9" w:rsidRPr="008701AA" w14:paraId="564A68CF" w14:textId="77777777" w:rsidTr="00E21A04">
        <w:trPr>
          <w:trHeight w:val="273"/>
        </w:trPr>
        <w:tc>
          <w:tcPr>
            <w:tcW w:w="31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1FD9" w14:textId="77777777" w:rsidR="00A251F9" w:rsidRPr="008701AA" w:rsidRDefault="00A251F9" w:rsidP="00E21A04">
            <w:pPr>
              <w:widowControl w:val="0"/>
              <w:spacing w:line="240" w:lineRule="auto"/>
            </w:pPr>
            <w:r w:rsidRPr="008701AA">
              <w:t>Three-factor mode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9934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95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43C6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0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80BB47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0.10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5D0C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177.8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6F6D" w14:textId="77777777" w:rsidR="00A251F9" w:rsidRPr="008701AA" w:rsidRDefault="00A251F9" w:rsidP="00E21A04">
            <w:pPr>
              <w:widowControl w:val="0"/>
              <w:spacing w:line="240" w:lineRule="auto"/>
              <w:jc w:val="center"/>
            </w:pPr>
            <w:r w:rsidRPr="008701AA">
              <w:t>24</w:t>
            </w:r>
          </w:p>
        </w:tc>
      </w:tr>
    </w:tbl>
    <w:p w14:paraId="7FA3C096" w14:textId="77777777" w:rsidR="00A251F9" w:rsidRPr="008701AA" w:rsidRDefault="00A251F9" w:rsidP="00A251F9">
      <w:pPr>
        <w:spacing w:line="276" w:lineRule="auto"/>
      </w:pPr>
    </w:p>
    <w:p w14:paraId="2B673F82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902BD"/>
    <w:multiLevelType w:val="multilevel"/>
    <w:tmpl w:val="5F1E6F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19259A5"/>
    <w:multiLevelType w:val="multilevel"/>
    <w:tmpl w:val="D1ECE1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D5D14E5"/>
    <w:multiLevelType w:val="multilevel"/>
    <w:tmpl w:val="74DA66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16597705">
    <w:abstractNumId w:val="1"/>
  </w:num>
  <w:num w:numId="2" w16cid:durableId="712466408">
    <w:abstractNumId w:val="2"/>
  </w:num>
  <w:num w:numId="3" w16cid:durableId="735979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F9"/>
    <w:rsid w:val="002F19DA"/>
    <w:rsid w:val="00600661"/>
    <w:rsid w:val="007A6EB1"/>
    <w:rsid w:val="00967E6F"/>
    <w:rsid w:val="00A2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45285"/>
  <w15:chartTrackingRefBased/>
  <w15:docId w15:val="{79312314-EBAC-6944-9530-1EE5C2FD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1F9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1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1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1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1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1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41:00Z</dcterms:created>
  <dcterms:modified xsi:type="dcterms:W3CDTF">2024-12-20T20:41:00Z</dcterms:modified>
</cp:coreProperties>
</file>